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FA2DEE" w:rsidR="009C5D6E" w:rsidP="00BB3FC0" w:rsidRDefault="00744EE9" w14:paraId="78392CBC" w14:textId="61ADF1C5">
      <w:pPr>
        <w:spacing w:line="276" w:lineRule="auto"/>
        <w:rPr>
          <w:rFonts w:ascii="Arial" w:hAnsi="Arial" w:cs="Arial"/>
          <w:b/>
          <w:bCs/>
        </w:rPr>
      </w:pPr>
      <w:r w:rsidRPr="00FA2DEE">
        <w:rPr>
          <w:rFonts w:ascii="Arial" w:hAnsi="Arial" w:cs="Arial"/>
          <w:b/>
          <w:bCs/>
        </w:rPr>
        <w:t xml:space="preserve">Example </w:t>
      </w:r>
      <w:r w:rsidRPr="00FA2DEE" w:rsidR="1FAE5833">
        <w:rPr>
          <w:rFonts w:ascii="Arial" w:hAnsi="Arial" w:cs="Arial"/>
          <w:b/>
          <w:bCs/>
        </w:rPr>
        <w:t>Patient Centered Contraceptive Counseling Script</w:t>
      </w:r>
      <w:r w:rsidRPr="00FA2DEE" w:rsidR="003A2C14">
        <w:rPr>
          <w:rFonts w:ascii="Arial" w:hAnsi="Arial" w:cs="Arial"/>
          <w:b/>
          <w:bCs/>
        </w:rPr>
        <w:fldChar w:fldCharType="begin"/>
      </w:r>
      <w:r w:rsidRPr="00FA2DEE" w:rsidR="003A2C14">
        <w:rPr>
          <w:rFonts w:ascii="Arial" w:hAnsi="Arial" w:cs="Arial"/>
          <w:b/>
          <w:bCs/>
        </w:rPr>
        <w:instrText xml:space="preserve"> ADDIN EN.CITE &lt;EndNote&gt;&lt;Cite&gt;&lt;Author&gt;Curtis&lt;/Author&gt;&lt;Year&gt;2024&lt;/Year&gt;&lt;RecNum&gt;2&lt;/RecNum&gt;&lt;DisplayText&gt;&lt;style face="superscript"&gt;1&lt;/style&gt;&lt;/DisplayText&gt;&lt;record&gt;&lt;rec-number&gt;2&lt;/rec-number&gt;&lt;foreign-keys&gt;&lt;key app="EN" db-id="vervw9xv3ze0tkevxskxzddjpxrfxxpwa0zt" timestamp="1736873690"&gt;2&lt;/key&gt;&lt;/foreign-keys&gt;&lt;ref-type name="Journal Article"&gt;17&lt;/ref-type&gt;&lt;contributors&gt;&lt;authors&gt;&lt;author&gt;Curtis, Kathryn M&lt;/author&gt;&lt;/authors&gt;&lt;/contributors&gt;&lt;titles&gt;&lt;title&gt;US selected practice recommendations for contraceptive use, 2024&lt;/title&gt;&lt;secondary-title&gt;MMWR. Recommendations and Reports&lt;/secondary-title&gt;&lt;/titles&gt;&lt;periodical&gt;&lt;full-title&gt;MMWR. Recommendations and Reports&lt;/full-title&gt;&lt;/periodical&gt;&lt;volume&gt;73&lt;/volume&gt;&lt;dates&gt;&lt;year&gt;2024&lt;/year&gt;&lt;/dates&gt;&lt;urls&gt;&lt;/urls&gt;&lt;/record&gt;&lt;/Cite&gt;&lt;/EndNote&gt;</w:instrText>
      </w:r>
      <w:r w:rsidRPr="00FA2DEE" w:rsidR="003A2C14">
        <w:rPr>
          <w:rFonts w:ascii="Arial" w:hAnsi="Arial" w:cs="Arial"/>
          <w:b/>
          <w:bCs/>
        </w:rPr>
        <w:fldChar w:fldCharType="separate"/>
      </w:r>
      <w:r w:rsidRPr="00FA2DEE" w:rsidR="003A2C14">
        <w:rPr>
          <w:rFonts w:ascii="Arial" w:hAnsi="Arial" w:cs="Arial"/>
          <w:b/>
          <w:bCs/>
          <w:noProof/>
          <w:vertAlign w:val="superscript"/>
        </w:rPr>
        <w:t>1</w:t>
      </w:r>
      <w:r w:rsidRPr="00FA2DEE" w:rsidR="003A2C14">
        <w:rPr>
          <w:rFonts w:ascii="Arial" w:hAnsi="Arial" w:cs="Arial"/>
          <w:b/>
          <w:bCs/>
        </w:rPr>
        <w:fldChar w:fldCharType="end"/>
      </w:r>
    </w:p>
    <w:p w:rsidRPr="00FA2DEE" w:rsidR="1FAE5833" w:rsidP="00BB3FC0" w:rsidRDefault="1FAE5833" w14:paraId="3786A419" w14:textId="3C5A7106">
      <w:pPr>
        <w:spacing w:line="276" w:lineRule="auto"/>
        <w:rPr>
          <w:rFonts w:ascii="Arial" w:hAnsi="Arial" w:cs="Arial"/>
        </w:rPr>
      </w:pPr>
      <w:r w:rsidRPr="00FA2DEE">
        <w:rPr>
          <w:rFonts w:ascii="Arial" w:hAnsi="Arial" w:cs="Arial"/>
        </w:rPr>
        <w:t xml:space="preserve">I see you are here today to discuss contraception. Let’s start by telling me what methods you </w:t>
      </w:r>
      <w:r w:rsidRPr="00FA2DEE" w:rsidR="00281FA9">
        <w:rPr>
          <w:rFonts w:ascii="Arial" w:hAnsi="Arial" w:cs="Arial"/>
        </w:rPr>
        <w:t>are looking for in a method (</w:t>
      </w:r>
      <w:r w:rsidRPr="00FA2DEE" w:rsidR="00987011">
        <w:rPr>
          <w:rFonts w:ascii="Arial" w:hAnsi="Arial" w:cs="Arial"/>
        </w:rPr>
        <w:t xml:space="preserve">for example, pregnancy prevention, period control, acne, </w:t>
      </w:r>
      <w:proofErr w:type="spellStart"/>
      <w:r w:rsidRPr="00FA2DEE" w:rsidR="00DC03DD">
        <w:rPr>
          <w:rFonts w:ascii="Arial" w:hAnsi="Arial" w:cs="Arial"/>
        </w:rPr>
        <w:t>etc</w:t>
      </w:r>
      <w:proofErr w:type="spellEnd"/>
      <w:r w:rsidRPr="00FA2DEE" w:rsidR="00DC03DD">
        <w:rPr>
          <w:rFonts w:ascii="Arial" w:hAnsi="Arial" w:cs="Arial"/>
        </w:rPr>
        <w:t>)</w:t>
      </w:r>
      <w:r w:rsidRPr="00FA2DEE" w:rsidR="00281FA9">
        <w:rPr>
          <w:rFonts w:ascii="Arial" w:hAnsi="Arial" w:cs="Arial"/>
        </w:rPr>
        <w:t xml:space="preserve">. I’d also like to hear what you </w:t>
      </w:r>
      <w:r w:rsidRPr="00FA2DEE">
        <w:rPr>
          <w:rFonts w:ascii="Arial" w:hAnsi="Arial" w:cs="Arial"/>
        </w:rPr>
        <w:t xml:space="preserve">have tried </w:t>
      </w:r>
      <w:r w:rsidRPr="00FA2DEE" w:rsidR="003046A2">
        <w:rPr>
          <w:rFonts w:ascii="Arial" w:hAnsi="Arial" w:cs="Arial"/>
        </w:rPr>
        <w:t xml:space="preserve">or heard about </w:t>
      </w:r>
      <w:r w:rsidRPr="00FA2DEE">
        <w:rPr>
          <w:rFonts w:ascii="Arial" w:hAnsi="Arial" w:cs="Arial"/>
        </w:rPr>
        <w:t xml:space="preserve">in the past and what you may be interested in learning more about today. </w:t>
      </w:r>
    </w:p>
    <w:p w:rsidRPr="00FA2DEE" w:rsidR="1FAE5833" w:rsidP="00BB3FC0" w:rsidRDefault="1FAE5833" w14:paraId="4C6F7147" w14:textId="77EEF112">
      <w:pPr>
        <w:spacing w:line="276" w:lineRule="auto"/>
        <w:rPr>
          <w:rFonts w:ascii="Arial" w:hAnsi="Arial" w:cs="Arial"/>
        </w:rPr>
      </w:pPr>
      <w:r w:rsidRPr="00FA2DEE">
        <w:rPr>
          <w:rFonts w:ascii="Arial" w:hAnsi="Arial" w:cs="Arial"/>
        </w:rPr>
        <w:t xml:space="preserve">When you tried x/y/z, what did you like about it? What did you NOT like about it? </w:t>
      </w:r>
    </w:p>
    <w:p w:rsidRPr="00FA2DEE" w:rsidR="4AA39A8C" w:rsidP="00BB3FC0" w:rsidRDefault="4AA39A8C" w14:paraId="217D8165" w14:textId="56A18C9E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</w:rPr>
      </w:pPr>
      <w:r w:rsidRPr="00FA2DEE">
        <w:rPr>
          <w:rFonts w:ascii="Arial" w:hAnsi="Arial" w:cs="Arial"/>
        </w:rPr>
        <w:t xml:space="preserve">Was there anything that made this hard to obtain or stick to? </w:t>
      </w:r>
      <w:r w:rsidRPr="00FA2DEE">
        <w:rPr>
          <w:rFonts w:ascii="Arial" w:hAnsi="Arial" w:cs="Arial"/>
        </w:rPr>
        <w:tab/>
      </w:r>
    </w:p>
    <w:p w:rsidRPr="00FA2DEE" w:rsidR="1FAE5833" w:rsidP="00BB3FC0" w:rsidRDefault="1FAE5833" w14:paraId="245FE3E2" w14:textId="7798DCEA">
      <w:pPr>
        <w:spacing w:line="276" w:lineRule="auto"/>
        <w:rPr>
          <w:rFonts w:ascii="Arial" w:hAnsi="Arial" w:cs="Arial"/>
        </w:rPr>
      </w:pPr>
      <w:r w:rsidRPr="00FA2DEE">
        <w:rPr>
          <w:rFonts w:ascii="Arial" w:hAnsi="Arial" w:cs="Arial"/>
        </w:rPr>
        <w:t>So, it sounds like you want a method that... (</w:t>
      </w:r>
      <w:r w:rsidRPr="00FA2DEE" w:rsidR="36D2D2AD">
        <w:rPr>
          <w:rFonts w:ascii="Arial" w:hAnsi="Arial" w:cs="Arial"/>
          <w:i/>
          <w:iCs/>
        </w:rPr>
        <w:t>R</w:t>
      </w:r>
      <w:r w:rsidRPr="00FA2DEE">
        <w:rPr>
          <w:rFonts w:ascii="Arial" w:hAnsi="Arial" w:cs="Arial"/>
          <w:i/>
          <w:iCs/>
        </w:rPr>
        <w:t>ef</w:t>
      </w:r>
      <w:r w:rsidRPr="00FA2DEE" w:rsidR="33A6A408">
        <w:rPr>
          <w:rFonts w:ascii="Arial" w:hAnsi="Arial" w:cs="Arial"/>
          <w:i/>
          <w:iCs/>
        </w:rPr>
        <w:t>lect their experience and identify priorities</w:t>
      </w:r>
      <w:r w:rsidRPr="00FA2DEE" w:rsidR="724B8939">
        <w:rPr>
          <w:rFonts w:ascii="Arial" w:hAnsi="Arial" w:cs="Arial"/>
          <w:i/>
          <w:iCs/>
        </w:rPr>
        <w:t>. Examples below</w:t>
      </w:r>
      <w:r w:rsidRPr="00FA2DEE" w:rsidR="33A6A408">
        <w:rPr>
          <w:rFonts w:ascii="Arial" w:hAnsi="Arial" w:cs="Arial"/>
        </w:rPr>
        <w:t>)</w:t>
      </w:r>
    </w:p>
    <w:p w:rsidRPr="00FA2DEE" w:rsidR="33A6A408" w:rsidP="00BB3FC0" w:rsidRDefault="33A6A408" w14:paraId="6228DE0B" w14:textId="3EA8AF45">
      <w:pPr>
        <w:spacing w:line="276" w:lineRule="auto"/>
        <w:ind w:firstLine="720"/>
        <w:rPr>
          <w:rFonts w:ascii="Arial" w:hAnsi="Arial" w:cs="Arial"/>
        </w:rPr>
      </w:pPr>
      <w:r w:rsidRPr="00FA2DEE">
        <w:rPr>
          <w:rFonts w:ascii="Arial" w:hAnsi="Arial" w:cs="Arial"/>
        </w:rPr>
        <w:t>...</w:t>
      </w:r>
      <w:r w:rsidRPr="00FA2DEE" w:rsidR="1FAE5833">
        <w:rPr>
          <w:rFonts w:ascii="Arial" w:hAnsi="Arial" w:cs="Arial"/>
        </w:rPr>
        <w:t>is highly effective at preventing pregnancy and does not lead to heavy or irregular bleeding</w:t>
      </w:r>
    </w:p>
    <w:p w:rsidRPr="00FA2DEE" w:rsidR="6BE4F2D5" w:rsidP="00BB3FC0" w:rsidRDefault="6BE4F2D5" w14:paraId="112BF9FB" w14:textId="7B0AF0EE">
      <w:pPr>
        <w:spacing w:line="276" w:lineRule="auto"/>
        <w:ind w:firstLine="720"/>
        <w:rPr>
          <w:rFonts w:ascii="Arial" w:hAnsi="Arial" w:cs="Arial"/>
        </w:rPr>
      </w:pPr>
      <w:r w:rsidRPr="00FA2DEE">
        <w:rPr>
          <w:rFonts w:ascii="Arial" w:hAnsi="Arial" w:cs="Arial"/>
        </w:rPr>
        <w:t>...takes away your period and prevents pregnancy</w:t>
      </w:r>
    </w:p>
    <w:p w:rsidRPr="00FA2DEE" w:rsidR="6BE4F2D5" w:rsidP="00BB3FC0" w:rsidRDefault="6BE4F2D5" w14:paraId="7A6841A0" w14:textId="5E02EAA6">
      <w:pPr>
        <w:spacing w:line="276" w:lineRule="auto"/>
        <w:ind w:firstLine="720"/>
        <w:rPr>
          <w:rFonts w:ascii="Arial" w:hAnsi="Arial" w:cs="Arial"/>
        </w:rPr>
      </w:pPr>
      <w:r w:rsidRPr="00FA2DEE">
        <w:rPr>
          <w:rFonts w:ascii="Arial" w:hAnsi="Arial" w:cs="Arial"/>
        </w:rPr>
        <w:t>...does not cause wait gain and is easy to take</w:t>
      </w:r>
      <w:r w:rsidRPr="00FA2DEE" w:rsidR="1FAE5833">
        <w:rPr>
          <w:rFonts w:ascii="Arial" w:hAnsi="Arial" w:cs="Arial"/>
        </w:rPr>
        <w:t xml:space="preserve"> </w:t>
      </w:r>
    </w:p>
    <w:p w:rsidRPr="00FA2DEE" w:rsidR="57B41B40" w:rsidP="00BB3FC0" w:rsidRDefault="57B41B40" w14:paraId="2A854DDD" w14:textId="681AC35A">
      <w:pPr>
        <w:spacing w:line="276" w:lineRule="auto"/>
        <w:ind w:firstLine="720"/>
        <w:rPr>
          <w:rFonts w:ascii="Arial" w:hAnsi="Arial" w:cs="Arial"/>
        </w:rPr>
      </w:pPr>
      <w:r w:rsidRPr="00FA2DEE">
        <w:rPr>
          <w:rFonts w:ascii="Arial" w:hAnsi="Arial" w:cs="Arial"/>
        </w:rPr>
        <w:t>...does not require you to go to the pharmacy every month</w:t>
      </w:r>
    </w:p>
    <w:p w:rsidRPr="00FA2DEE" w:rsidR="57B41B40" w:rsidP="00BB3FC0" w:rsidRDefault="57B41B40" w14:paraId="1BAA9B70" w14:textId="2C5F84FE">
      <w:pPr>
        <w:spacing w:line="276" w:lineRule="auto"/>
        <w:ind w:firstLine="720"/>
        <w:rPr>
          <w:rFonts w:ascii="Arial" w:hAnsi="Arial" w:cs="Arial"/>
        </w:rPr>
      </w:pPr>
      <w:r w:rsidRPr="00FA2DEE">
        <w:rPr>
          <w:rFonts w:ascii="Arial" w:hAnsi="Arial" w:cs="Arial"/>
        </w:rPr>
        <w:t>...is private and low/no cost</w:t>
      </w:r>
    </w:p>
    <w:p w:rsidRPr="00FA2DEE" w:rsidR="003046A2" w:rsidP="00BB3FC0" w:rsidRDefault="003046A2" w14:paraId="054797DD" w14:textId="560F3BD8">
      <w:pPr>
        <w:spacing w:line="276" w:lineRule="auto"/>
        <w:rPr>
          <w:rFonts w:ascii="Arial" w:hAnsi="Arial" w:cs="Arial"/>
        </w:rPr>
      </w:pPr>
      <w:r w:rsidRPr="00FA2DEE">
        <w:rPr>
          <w:rFonts w:ascii="Arial" w:hAnsi="Arial" w:cs="Arial"/>
        </w:rPr>
        <w:t xml:space="preserve">Before we get into options, let’s check in about your </w:t>
      </w:r>
      <w:r w:rsidRPr="00FA2DEE">
        <w:rPr>
          <w:rFonts w:ascii="Arial" w:hAnsi="Arial" w:cs="Arial"/>
          <w:b/>
          <w:bCs/>
        </w:rPr>
        <w:t>medical history</w:t>
      </w:r>
      <w:r w:rsidRPr="00FA2DEE">
        <w:rPr>
          <w:rFonts w:ascii="Arial" w:hAnsi="Arial" w:cs="Arial"/>
        </w:rPr>
        <w:t>….</w:t>
      </w:r>
    </w:p>
    <w:p w:rsidRPr="00FA2DEE" w:rsidR="075397EA" w:rsidP="00BB3FC0" w:rsidRDefault="003046A2" w14:paraId="20A9EA37" w14:textId="03D0D68B">
      <w:pPr>
        <w:spacing w:line="276" w:lineRule="auto"/>
        <w:rPr>
          <w:rFonts w:ascii="Arial" w:hAnsi="Arial" w:cs="Arial"/>
        </w:rPr>
      </w:pPr>
      <w:r w:rsidRPr="00FA2DEE">
        <w:rPr>
          <w:rFonts w:ascii="Arial" w:hAnsi="Arial" w:cs="Arial"/>
        </w:rPr>
        <w:t>Now, that I have a better sense of what’s safe for you, c</w:t>
      </w:r>
      <w:r w:rsidRPr="00FA2DEE" w:rsidR="075397EA">
        <w:rPr>
          <w:rFonts w:ascii="Arial" w:hAnsi="Arial" w:cs="Arial"/>
        </w:rPr>
        <w:t xml:space="preserve">an I tell you about some birth control options? </w:t>
      </w:r>
    </w:p>
    <w:p w:rsidRPr="00FA2DEE" w:rsidR="4DDE024B" w:rsidP="00BB3FC0" w:rsidRDefault="003046A2" w14:paraId="1EFC655D" w14:textId="5C785C57">
      <w:pPr>
        <w:spacing w:line="276" w:lineRule="auto"/>
        <w:rPr>
          <w:rFonts w:ascii="Arial" w:hAnsi="Arial" w:cs="Arial"/>
          <w:b/>
          <w:bCs/>
        </w:rPr>
      </w:pPr>
      <w:r w:rsidRPr="00FA2DEE">
        <w:rPr>
          <w:rFonts w:ascii="Arial" w:hAnsi="Arial" w:cs="Arial"/>
          <w:b/>
          <w:bCs/>
        </w:rPr>
        <w:t>I have some visuals for us to look at together as we talk…</w:t>
      </w:r>
    </w:p>
    <w:p w:rsidRPr="00FA2DEE" w:rsidR="003046A2" w:rsidP="00BB3FC0" w:rsidRDefault="00C757A7" w14:paraId="66D44C60" w14:textId="40D581F1">
      <w:pPr>
        <w:spacing w:line="276" w:lineRule="auto"/>
        <w:rPr>
          <w:rFonts w:ascii="Arial" w:hAnsi="Arial" w:cs="Arial"/>
          <w:i/>
          <w:iCs/>
        </w:rPr>
      </w:pPr>
      <w:r w:rsidRPr="00FA2DEE">
        <w:rPr>
          <w:rFonts w:ascii="Arial" w:hAnsi="Arial" w:cs="Arial"/>
          <w:i/>
          <w:iCs/>
        </w:rPr>
        <w:t>**Note: Options below will be presented in an order based on patient identified priorities</w:t>
      </w:r>
      <w:r w:rsidRPr="00FA2DEE" w:rsidR="00744EE9">
        <w:rPr>
          <w:rFonts w:ascii="Arial" w:hAnsi="Arial" w:cs="Arial"/>
          <w:i/>
          <w:iCs/>
        </w:rPr>
        <w:t>. Available options may change over time as new contraceptive f</w:t>
      </w:r>
      <w:r w:rsidRPr="00FA2DEE" w:rsidR="008F7B3B">
        <w:rPr>
          <w:rFonts w:ascii="Arial" w:hAnsi="Arial" w:cs="Arial"/>
          <w:i/>
          <w:iCs/>
        </w:rPr>
        <w:t xml:space="preserve">ormulations are approved or access </w:t>
      </w:r>
      <w:r w:rsidRPr="00FA2DEE" w:rsidR="00EE5A14">
        <w:rPr>
          <w:rFonts w:ascii="Arial" w:hAnsi="Arial" w:cs="Arial"/>
          <w:i/>
          <w:iCs/>
        </w:rPr>
        <w:t>to existing options changes</w:t>
      </w:r>
      <w:r w:rsidRPr="00FA2DEE" w:rsidR="008F7B3B">
        <w:rPr>
          <w:rFonts w:ascii="Arial" w:hAnsi="Arial" w:cs="Arial"/>
          <w:i/>
          <w:iCs/>
        </w:rPr>
        <w:t xml:space="preserve">. Update accordingly. </w:t>
      </w:r>
    </w:p>
    <w:p w:rsidRPr="00FA2DEE" w:rsidR="2F26033C" w:rsidP="00BB3FC0" w:rsidRDefault="2F26033C" w14:paraId="6DBAA3C4" w14:textId="51F6033E">
      <w:pPr>
        <w:spacing w:line="276" w:lineRule="auto"/>
        <w:rPr>
          <w:rFonts w:ascii="Arial" w:hAnsi="Arial" w:cs="Arial"/>
        </w:rPr>
      </w:pPr>
      <w:r w:rsidRPr="00FA2DEE">
        <w:rPr>
          <w:rFonts w:ascii="Arial" w:hAnsi="Arial" w:cs="Arial"/>
        </w:rPr>
        <w:t xml:space="preserve">Pills must be taken </w:t>
      </w:r>
      <w:proofErr w:type="spellStart"/>
      <w:r w:rsidRPr="00FA2DEE">
        <w:rPr>
          <w:rFonts w:ascii="Arial" w:hAnsi="Arial" w:cs="Arial"/>
        </w:rPr>
        <w:t>everyday</w:t>
      </w:r>
      <w:proofErr w:type="spellEnd"/>
      <w:r w:rsidRPr="00FA2DEE">
        <w:rPr>
          <w:rFonts w:ascii="Arial" w:hAnsi="Arial" w:cs="Arial"/>
        </w:rPr>
        <w:t xml:space="preserve"> around the same time of the day and are about 92% effective with typical use. Common side effects include nausea and irregular bleeding during the first 3 months. Your periods may become shorter and lighter over time and cr</w:t>
      </w:r>
      <w:r w:rsidRPr="00FA2DEE" w:rsidR="2B7CD2D3">
        <w:rPr>
          <w:rFonts w:ascii="Arial" w:hAnsi="Arial" w:cs="Arial"/>
        </w:rPr>
        <w:t xml:space="preserve">amping often gets better. </w:t>
      </w:r>
      <w:r w:rsidRPr="00FA2DEE" w:rsidR="00A369C2">
        <w:rPr>
          <w:rFonts w:ascii="Arial" w:hAnsi="Arial" w:cs="Arial"/>
        </w:rPr>
        <w:t xml:space="preserve">There are prescription pills and even one OTC now. </w:t>
      </w:r>
    </w:p>
    <w:p w:rsidRPr="00FA2DEE" w:rsidR="2B7CD2D3" w:rsidP="00BB3FC0" w:rsidRDefault="2B7CD2D3" w14:paraId="4921029E" w14:textId="2C0BCD8E">
      <w:pPr>
        <w:spacing w:line="276" w:lineRule="auto"/>
        <w:rPr>
          <w:rFonts w:ascii="Arial" w:hAnsi="Arial" w:cs="Arial"/>
        </w:rPr>
      </w:pPr>
      <w:r w:rsidRPr="00FA2DEE">
        <w:rPr>
          <w:rFonts w:ascii="Arial" w:hAnsi="Arial" w:cs="Arial"/>
        </w:rPr>
        <w:t>The patch is used weekly and is a small, square shaped sticker that goes on your low hip, low back, upper shoulder or upper back (</w:t>
      </w:r>
      <w:r w:rsidRPr="00FA2DEE">
        <w:rPr>
          <w:rFonts w:ascii="Arial" w:hAnsi="Arial" w:cs="Arial"/>
          <w:i/>
          <w:iCs/>
        </w:rPr>
        <w:t>use hand to point to location</w:t>
      </w:r>
      <w:r w:rsidRPr="00FA2DEE">
        <w:rPr>
          <w:rFonts w:ascii="Arial" w:hAnsi="Arial" w:cs="Arial"/>
        </w:rPr>
        <w:t xml:space="preserve">). The patch is changed every week on </w:t>
      </w:r>
      <w:r w:rsidRPr="00FA2DEE" w:rsidR="430D9439">
        <w:rPr>
          <w:rFonts w:ascii="Arial" w:hAnsi="Arial" w:cs="Arial"/>
        </w:rPr>
        <w:t>the same day. You will wear a patch for three weeks and then on the fourth week, you won’t wear a patch. This is when you would expect your period. You then keep repeating the process, 3 weeks on, 1 week off. Common side effects include some itching or irritation underneath the patch. Ir</w:t>
      </w:r>
      <w:r w:rsidRPr="00FA2DEE" w:rsidR="350F97DC">
        <w:rPr>
          <w:rFonts w:ascii="Arial" w:hAnsi="Arial" w:cs="Arial"/>
        </w:rPr>
        <w:t xml:space="preserve">regular bleeding is common during the first three </w:t>
      </w:r>
      <w:r w:rsidRPr="00FA2DEE" w:rsidR="350F97DC">
        <w:rPr>
          <w:rFonts w:ascii="Arial" w:hAnsi="Arial" w:cs="Arial"/>
        </w:rPr>
        <w:t xml:space="preserve">months, but typically gets better with time. Like pills, periods may become shorter and lighter and cramping may get better. </w:t>
      </w:r>
    </w:p>
    <w:p w:rsidRPr="00FA2DEE" w:rsidR="350F97DC" w:rsidP="00BB3FC0" w:rsidRDefault="350F97DC" w14:paraId="7E7A5809" w14:textId="131A7B1A">
      <w:pPr>
        <w:spacing w:line="276" w:lineRule="auto"/>
        <w:rPr>
          <w:rFonts w:ascii="Arial" w:hAnsi="Arial" w:cs="Arial"/>
        </w:rPr>
      </w:pPr>
      <w:r w:rsidRPr="00FA2DEE">
        <w:rPr>
          <w:rFonts w:ascii="Arial" w:hAnsi="Arial" w:cs="Arial"/>
        </w:rPr>
        <w:t>The ring is used monthly and is a small plastic ring that gets inserted into your vagina. It's similar to inserting a tampon. If you insert it and it feels comfortable, then it's in the right spot. You keep the ring in for 3 weeks at a time and then take the ring out for 1 week to have your period. You can a</w:t>
      </w:r>
      <w:r w:rsidRPr="00FA2DEE" w:rsidR="0887D879">
        <w:rPr>
          <w:rFonts w:ascii="Arial" w:hAnsi="Arial" w:cs="Arial"/>
        </w:rPr>
        <w:t xml:space="preserve">lso keep the ring in for 4 weeks at a time. With continuous ring use (changing every 4 weeks), you may not have a period at all which is okay when using birth control. </w:t>
      </w:r>
      <w:r w:rsidRPr="00FA2DEE" w:rsidR="1DDF6606">
        <w:rPr>
          <w:rFonts w:ascii="Arial" w:hAnsi="Arial" w:cs="Arial"/>
        </w:rPr>
        <w:t xml:space="preserve">Common side effects including some vaginal discharge and irregular bleeding during the first 3 months of use that typically gets better with time. Like the pills and patch, periods may get shorter and lighter and cramping may get </w:t>
      </w:r>
      <w:r w:rsidRPr="00FA2DEE" w:rsidR="4D93540E">
        <w:rPr>
          <w:rFonts w:ascii="Arial" w:hAnsi="Arial" w:cs="Arial"/>
        </w:rPr>
        <w:t xml:space="preserve">better. </w:t>
      </w:r>
    </w:p>
    <w:p w:rsidRPr="00FA2DEE" w:rsidR="4D93540E" w:rsidP="00BB3FC0" w:rsidRDefault="4D93540E" w14:paraId="1E723BAE" w14:textId="77264DFD">
      <w:pPr>
        <w:spacing w:line="276" w:lineRule="auto"/>
        <w:rPr>
          <w:rFonts w:ascii="Arial" w:hAnsi="Arial" w:cs="Arial"/>
        </w:rPr>
      </w:pPr>
      <w:r w:rsidRPr="00FA2DEE">
        <w:rPr>
          <w:rFonts w:ascii="Arial" w:hAnsi="Arial" w:cs="Arial"/>
        </w:rPr>
        <w:t>Depo-Provera is a shot in the arm that lasts 3 months. You come to clinic to get the injection and don’t have to remember anything other than coming back to clinic in 3 months for your next shot. It’s about 9</w:t>
      </w:r>
      <w:r w:rsidRPr="00FA2DEE" w:rsidR="009928AF">
        <w:rPr>
          <w:rFonts w:ascii="Arial" w:hAnsi="Arial" w:cs="Arial"/>
        </w:rPr>
        <w:t>6</w:t>
      </w:r>
      <w:r w:rsidRPr="00FA2DEE">
        <w:rPr>
          <w:rFonts w:ascii="Arial" w:hAnsi="Arial" w:cs="Arial"/>
        </w:rPr>
        <w:t xml:space="preserve">% effective </w:t>
      </w:r>
      <w:r w:rsidRPr="00FA2DEE" w:rsidR="009928AF">
        <w:rPr>
          <w:rFonts w:ascii="Arial" w:hAnsi="Arial" w:cs="Arial"/>
        </w:rPr>
        <w:t>with typical use</w:t>
      </w:r>
      <w:r w:rsidRPr="00FA2DEE">
        <w:rPr>
          <w:rFonts w:ascii="Arial" w:hAnsi="Arial" w:cs="Arial"/>
        </w:rPr>
        <w:t xml:space="preserve"> in preventing pregnancy. Irregular bleeding is common during the first 3 months, but typically </w:t>
      </w:r>
      <w:r w:rsidRPr="00FA2DEE" w:rsidR="399D89F7">
        <w:rPr>
          <w:rFonts w:ascii="Arial" w:hAnsi="Arial" w:cs="Arial"/>
        </w:rPr>
        <w:t>gets better with time. Some women who use Depo Provera for a year don’t have any bleeding at all and that is okay with this method. Depo Provera can increase your appetite</w:t>
      </w:r>
      <w:r w:rsidRPr="00FA2DEE" w:rsidR="57261917">
        <w:rPr>
          <w:rFonts w:ascii="Arial" w:hAnsi="Arial" w:cs="Arial"/>
        </w:rPr>
        <w:t xml:space="preserve"> and some women gain weight</w:t>
      </w:r>
      <w:r w:rsidRPr="00FA2DEE" w:rsidR="399D89F7">
        <w:rPr>
          <w:rFonts w:ascii="Arial" w:hAnsi="Arial" w:cs="Arial"/>
        </w:rPr>
        <w:t xml:space="preserve"> so it’s important to choose healthy food and regular physical activity. </w:t>
      </w:r>
    </w:p>
    <w:p w:rsidRPr="00FA2DEE" w:rsidR="276710B6" w:rsidP="00BB3FC0" w:rsidRDefault="276710B6" w14:paraId="3B14AA5E" w14:textId="0C52D8C5">
      <w:pPr>
        <w:spacing w:line="276" w:lineRule="auto"/>
        <w:rPr>
          <w:rFonts w:ascii="Arial" w:hAnsi="Arial" w:cs="Arial"/>
        </w:rPr>
      </w:pPr>
      <w:r w:rsidRPr="00FA2DEE">
        <w:rPr>
          <w:rFonts w:ascii="Arial" w:hAnsi="Arial" w:cs="Arial"/>
        </w:rPr>
        <w:t>The implant and the IUD are longer-term options that are &gt;99% effective at preventing pregnancy. They are the most effective options we have. The implant goes in your upper arm and lasts for 3 years. Comm</w:t>
      </w:r>
      <w:r w:rsidRPr="00FA2DEE" w:rsidR="6EB6DA7D">
        <w:rPr>
          <w:rFonts w:ascii="Arial" w:hAnsi="Arial" w:cs="Arial"/>
        </w:rPr>
        <w:t>on side effects include irregular bleeding or spotting. This can come and go throughout the time you have the implant. About ¼ of women have heavier bleeding than they did before and about ¼ don’t have any bleeding at all. It is impossible to predict what you</w:t>
      </w:r>
      <w:r w:rsidRPr="00FA2DEE" w:rsidR="1639C6F3">
        <w:rPr>
          <w:rFonts w:ascii="Arial" w:hAnsi="Arial" w:cs="Arial"/>
        </w:rPr>
        <w:t xml:space="preserve">r response will be. </w:t>
      </w:r>
    </w:p>
    <w:p w:rsidRPr="00FA2DEE" w:rsidR="1639C6F3" w:rsidP="00BB3FC0" w:rsidRDefault="1639C6F3" w14:paraId="3BD6B03F" w14:textId="1FB9459D">
      <w:pPr>
        <w:spacing w:line="276" w:lineRule="auto"/>
        <w:rPr>
          <w:rFonts w:ascii="Arial" w:hAnsi="Arial" w:cs="Arial"/>
        </w:rPr>
      </w:pPr>
      <w:r w:rsidRPr="00FA2DEE">
        <w:rPr>
          <w:rFonts w:ascii="Arial" w:hAnsi="Arial" w:cs="Arial"/>
        </w:rPr>
        <w:t>The IUD goes inside the uterus</w:t>
      </w:r>
      <w:r w:rsidRPr="00FA2DEE" w:rsidR="009928AF">
        <w:rPr>
          <w:rFonts w:ascii="Arial" w:hAnsi="Arial" w:cs="Arial"/>
        </w:rPr>
        <w:t>. There are several options, but the one we most commonly use provides pregnancy prevention for</w:t>
      </w:r>
      <w:r w:rsidRPr="00FA2DEE">
        <w:rPr>
          <w:rFonts w:ascii="Arial" w:hAnsi="Arial" w:cs="Arial"/>
        </w:rPr>
        <w:t xml:space="preserve"> </w:t>
      </w:r>
      <w:r w:rsidRPr="00FA2DEE" w:rsidR="00A369C2">
        <w:rPr>
          <w:rFonts w:ascii="Arial" w:hAnsi="Arial" w:cs="Arial"/>
        </w:rPr>
        <w:t>8</w:t>
      </w:r>
      <w:r w:rsidRPr="00FA2DEE">
        <w:rPr>
          <w:rFonts w:ascii="Arial" w:hAnsi="Arial" w:cs="Arial"/>
        </w:rPr>
        <w:t xml:space="preserve"> years. Common side effects including irregular bleeding for the first 3-6 months that typically gets better with time. Most women with the IUD may have shorter, lighter periods or no periods at all.</w:t>
      </w:r>
      <w:r w:rsidRPr="00FA2DEE" w:rsidR="659A0E7C">
        <w:rPr>
          <w:rFonts w:ascii="Arial" w:hAnsi="Arial" w:cs="Arial"/>
        </w:rPr>
        <w:t xml:space="preserve"> If you are interested in the IUD, we can start another method today and get you an appointment to get the IUD placed at our Broadway clinic. </w:t>
      </w:r>
    </w:p>
    <w:p w:rsidRPr="00FA2DEE" w:rsidR="00CF6610" w:rsidP="00BB3FC0" w:rsidRDefault="00CF6610" w14:paraId="23237A48" w14:textId="5DCA5E46">
      <w:pPr>
        <w:spacing w:line="276" w:lineRule="auto"/>
        <w:rPr>
          <w:rFonts w:ascii="Arial" w:hAnsi="Arial" w:cs="Arial"/>
        </w:rPr>
      </w:pPr>
      <w:r w:rsidRPr="00FA2DEE">
        <w:rPr>
          <w:rFonts w:ascii="Arial" w:hAnsi="Arial" w:cs="Arial"/>
        </w:rPr>
        <w:t xml:space="preserve">That’s a lot of information. </w:t>
      </w:r>
      <w:r w:rsidRPr="00FA2DEE" w:rsidR="00412B77">
        <w:rPr>
          <w:rFonts w:ascii="Arial" w:hAnsi="Arial" w:cs="Arial"/>
        </w:rPr>
        <w:t>I want to make sure you know that n</w:t>
      </w:r>
      <w:r w:rsidRPr="00FA2DEE">
        <w:rPr>
          <w:rFonts w:ascii="Arial" w:hAnsi="Arial" w:cs="Arial"/>
        </w:rPr>
        <w:t xml:space="preserve">o decision you make today is permanent. All of these options are reversible and do not affect your future fertility. </w:t>
      </w:r>
    </w:p>
    <w:p w:rsidRPr="00FA2DEE" w:rsidR="44CF6F64" w:rsidP="00BB3FC0" w:rsidRDefault="659A0E7C" w14:paraId="1D23FC66" w14:textId="2CE88037">
      <w:pPr>
        <w:spacing w:line="276" w:lineRule="auto"/>
        <w:rPr>
          <w:rFonts w:ascii="Arial" w:hAnsi="Arial" w:cs="Arial"/>
        </w:rPr>
      </w:pPr>
      <w:r w:rsidRPr="00FA2DEE">
        <w:rPr>
          <w:rFonts w:ascii="Arial" w:hAnsi="Arial" w:cs="Arial"/>
        </w:rPr>
        <w:t xml:space="preserve">What methods </w:t>
      </w:r>
      <w:r w:rsidRPr="00FA2DEE">
        <w:rPr>
          <w:rFonts w:ascii="Arial" w:hAnsi="Arial" w:cs="Arial"/>
          <w:b/>
          <w:bCs/>
        </w:rPr>
        <w:t>sound most interesting</w:t>
      </w:r>
      <w:r w:rsidRPr="00FA2DEE">
        <w:rPr>
          <w:rFonts w:ascii="Arial" w:hAnsi="Arial" w:cs="Arial"/>
        </w:rPr>
        <w:t xml:space="preserve">, or </w:t>
      </w:r>
      <w:r w:rsidRPr="00FA2DEE" w:rsidR="00135CEB">
        <w:rPr>
          <w:rFonts w:ascii="Arial" w:hAnsi="Arial" w:cs="Arial"/>
        </w:rPr>
        <w:t xml:space="preserve">do </w:t>
      </w:r>
      <w:r w:rsidRPr="00FA2DEE">
        <w:rPr>
          <w:rFonts w:ascii="Arial" w:hAnsi="Arial" w:cs="Arial"/>
        </w:rPr>
        <w:t xml:space="preserve">you want to </w:t>
      </w:r>
      <w:r w:rsidRPr="00FA2DEE">
        <w:rPr>
          <w:rFonts w:ascii="Arial" w:hAnsi="Arial" w:cs="Arial"/>
          <w:b/>
          <w:bCs/>
        </w:rPr>
        <w:t>know more about</w:t>
      </w:r>
      <w:r w:rsidRPr="00FA2DEE">
        <w:rPr>
          <w:rFonts w:ascii="Arial" w:hAnsi="Arial" w:cs="Arial"/>
        </w:rPr>
        <w:t xml:space="preserve">? </w:t>
      </w:r>
      <w:r w:rsidRPr="00FA2DEE" w:rsidR="00135CEB">
        <w:rPr>
          <w:rFonts w:ascii="Arial" w:hAnsi="Arial" w:cs="Arial"/>
        </w:rPr>
        <w:t xml:space="preserve">Do you want to hear my </w:t>
      </w:r>
      <w:r w:rsidRPr="00FA2DEE" w:rsidR="44CF6F64">
        <w:rPr>
          <w:rFonts w:ascii="Arial" w:hAnsi="Arial" w:cs="Arial"/>
          <w:b/>
          <w:bCs/>
        </w:rPr>
        <w:t>recommendation</w:t>
      </w:r>
      <w:r w:rsidRPr="00FA2DEE" w:rsidR="00135CEB">
        <w:rPr>
          <w:rFonts w:ascii="Arial" w:hAnsi="Arial" w:cs="Arial"/>
          <w:b/>
          <w:bCs/>
        </w:rPr>
        <w:t>s</w:t>
      </w:r>
      <w:r w:rsidRPr="00FA2DEE" w:rsidR="00135CEB">
        <w:rPr>
          <w:rFonts w:ascii="Arial" w:hAnsi="Arial" w:cs="Arial"/>
        </w:rPr>
        <w:t xml:space="preserve">? </w:t>
      </w:r>
    </w:p>
    <w:p w:rsidRPr="00FA2DEE" w:rsidR="659A0E7C" w:rsidP="00BB3FC0" w:rsidRDefault="659A0E7C" w14:paraId="7EEE04FA" w14:textId="0D8CD13B">
      <w:pPr>
        <w:spacing w:line="276" w:lineRule="auto"/>
        <w:rPr>
          <w:rFonts w:ascii="Arial" w:hAnsi="Arial" w:cs="Arial"/>
        </w:rPr>
      </w:pPr>
      <w:r w:rsidRPr="00FA2DEE">
        <w:rPr>
          <w:rFonts w:ascii="Arial" w:hAnsi="Arial" w:cs="Arial"/>
        </w:rPr>
        <w:t>Great!...</w:t>
      </w:r>
      <w:r w:rsidRPr="00FA2DEE">
        <w:rPr>
          <w:rFonts w:ascii="Arial" w:hAnsi="Arial" w:cs="Arial"/>
          <w:i/>
          <w:iCs/>
        </w:rPr>
        <w:t xml:space="preserve">Launch into </w:t>
      </w:r>
      <w:r w:rsidRPr="00FA2DEE">
        <w:rPr>
          <w:rFonts w:ascii="Arial" w:hAnsi="Arial" w:cs="Arial"/>
          <w:i/>
          <w:iCs/>
          <w:u w:val="single"/>
        </w:rPr>
        <w:t>method specific education</w:t>
      </w:r>
    </w:p>
    <w:p w:rsidRPr="00FA2DEE" w:rsidR="7AD48A58" w:rsidP="00BB3FC0" w:rsidRDefault="7AD48A58" w14:paraId="1915E362" w14:textId="6B9DD237">
      <w:pPr>
        <w:spacing w:line="276" w:lineRule="auto"/>
        <w:rPr>
          <w:rFonts w:ascii="Arial" w:hAnsi="Arial" w:cs="Arial"/>
        </w:rPr>
      </w:pPr>
      <w:r w:rsidRPr="00FA2DEE">
        <w:rPr>
          <w:rFonts w:ascii="Arial" w:hAnsi="Arial" w:cs="Arial"/>
        </w:rPr>
        <w:t xml:space="preserve">I </w:t>
      </w:r>
      <w:r w:rsidRPr="00FA2DEE" w:rsidR="00135CEB">
        <w:rPr>
          <w:rFonts w:ascii="Arial" w:hAnsi="Arial" w:cs="Arial"/>
        </w:rPr>
        <w:t>also provide every patient</w:t>
      </w:r>
      <w:r w:rsidRPr="00FA2DEE">
        <w:rPr>
          <w:rFonts w:ascii="Arial" w:hAnsi="Arial" w:cs="Arial"/>
        </w:rPr>
        <w:t xml:space="preserve"> with a prescription for </w:t>
      </w:r>
      <w:r w:rsidRPr="00FA2DEE">
        <w:rPr>
          <w:rFonts w:ascii="Arial" w:hAnsi="Arial" w:cs="Arial"/>
          <w:b/>
          <w:bCs/>
        </w:rPr>
        <w:t>emergency contraception</w:t>
      </w:r>
      <w:r w:rsidRPr="00FA2DEE">
        <w:rPr>
          <w:rFonts w:ascii="Arial" w:hAnsi="Arial" w:cs="Arial"/>
        </w:rPr>
        <w:t xml:space="preserve"> </w:t>
      </w:r>
      <w:r w:rsidRPr="00FA2DEE" w:rsidR="00135CEB">
        <w:rPr>
          <w:rFonts w:ascii="Arial" w:hAnsi="Arial" w:cs="Arial"/>
        </w:rPr>
        <w:t xml:space="preserve">just in case. You can keep it on hand </w:t>
      </w:r>
      <w:r w:rsidRPr="00FA2DEE" w:rsidR="001F76F6">
        <w:rPr>
          <w:rFonts w:ascii="Arial" w:hAnsi="Arial" w:cs="Arial"/>
        </w:rPr>
        <w:t>to use if you have</w:t>
      </w:r>
      <w:r w:rsidRPr="00FA2DEE" w:rsidR="00135CEB">
        <w:rPr>
          <w:rFonts w:ascii="Arial" w:hAnsi="Arial" w:cs="Arial"/>
        </w:rPr>
        <w:t xml:space="preserve"> unprotected sex </w:t>
      </w:r>
      <w:r w:rsidRPr="00FA2DEE" w:rsidR="001F76F6">
        <w:rPr>
          <w:rFonts w:ascii="Arial" w:hAnsi="Arial" w:cs="Arial"/>
        </w:rPr>
        <w:t>(</w:t>
      </w:r>
      <w:r w:rsidRPr="00FA2DEE" w:rsidR="003A3D61">
        <w:rPr>
          <w:rFonts w:ascii="Arial" w:hAnsi="Arial" w:cs="Arial"/>
        </w:rPr>
        <w:t xml:space="preserve">for example, no condom or condom breaks) </w:t>
      </w:r>
      <w:r w:rsidRPr="00FA2DEE" w:rsidR="00135CEB">
        <w:rPr>
          <w:rFonts w:ascii="Arial" w:hAnsi="Arial" w:cs="Arial"/>
        </w:rPr>
        <w:t>in the future.</w:t>
      </w:r>
      <w:r w:rsidRPr="00FA2DEE" w:rsidR="001F76F6">
        <w:rPr>
          <w:rFonts w:ascii="Arial" w:hAnsi="Arial" w:cs="Arial"/>
        </w:rPr>
        <w:t xml:space="preserve"> </w:t>
      </w:r>
      <w:r w:rsidRPr="00FA2DEE" w:rsidR="00135CEB">
        <w:rPr>
          <w:rFonts w:ascii="Arial" w:hAnsi="Arial" w:cs="Arial"/>
        </w:rPr>
        <w:t xml:space="preserve"> </w:t>
      </w:r>
    </w:p>
    <w:p w:rsidRPr="00FA2DEE" w:rsidR="003A2C14" w:rsidP="765567CD" w:rsidRDefault="00E87F96" w14:paraId="07827F2E" w14:textId="03953903">
      <w:pPr>
        <w:pStyle w:val="Normal"/>
        <w:spacing w:line="276" w:lineRule="auto"/>
        <w:rPr>
          <w:rFonts w:ascii="Arial" w:hAnsi="Arial" w:cs="Arial"/>
        </w:rPr>
      </w:pPr>
    </w:p>
    <w:p w:rsidRPr="00FA2DEE" w:rsidR="003A2C14" w:rsidP="765567CD" w:rsidRDefault="00E87F96" w14:paraId="25001542" w14:textId="1E9F0F03">
      <w:pPr>
        <w:spacing w:line="276" w:lineRule="auto"/>
      </w:pPr>
      <w:r>
        <w:br w:type="page"/>
      </w:r>
    </w:p>
    <w:p w:rsidRPr="00FA2DEE" w:rsidR="003A2C14" w:rsidP="765567CD" w:rsidRDefault="00E87F96" w14:paraId="6DB1B004" w14:textId="055B4103">
      <w:pPr>
        <w:pStyle w:val="Normal"/>
        <w:spacing w:line="276" w:lineRule="auto"/>
        <w:jc w:val="center"/>
        <w:rPr>
          <w:rFonts w:ascii="Arial" w:hAnsi="Arial" w:cs="Arial"/>
        </w:rPr>
      </w:pPr>
      <w:r w:rsidRPr="765567CD" w:rsidR="7E850BE4">
        <w:rPr>
          <w:rFonts w:ascii="Arial" w:hAnsi="Arial" w:cs="Arial"/>
        </w:rPr>
        <w:t>References</w:t>
      </w:r>
    </w:p>
    <w:p w:rsidRPr="00FA2DEE" w:rsidR="003A2C14" w:rsidP="00BB3FC0" w:rsidRDefault="003A2C14" w14:paraId="657E4C7B" w14:textId="77777777">
      <w:pPr>
        <w:pStyle w:val="EndNoteBibliography"/>
        <w:spacing w:line="276" w:lineRule="auto"/>
        <w:rPr>
          <w:rFonts w:ascii="Arial" w:hAnsi="Arial" w:cs="Arial"/>
        </w:rPr>
      </w:pPr>
      <w:r w:rsidRPr="00FA2DEE">
        <w:rPr>
          <w:rFonts w:ascii="Arial" w:hAnsi="Arial" w:cs="Arial"/>
        </w:rPr>
        <w:fldChar w:fldCharType="begin"/>
      </w:r>
      <w:r w:rsidRPr="00FA2DEE">
        <w:rPr>
          <w:rFonts w:ascii="Arial" w:hAnsi="Arial" w:cs="Arial"/>
        </w:rPr>
        <w:instrText xml:space="preserve"> ADDIN EN.REFLIST </w:instrText>
      </w:r>
      <w:r w:rsidRPr="00FA2DEE">
        <w:rPr>
          <w:rFonts w:ascii="Arial" w:hAnsi="Arial" w:cs="Arial"/>
        </w:rPr>
        <w:fldChar w:fldCharType="separate"/>
      </w:r>
      <w:r w:rsidRPr="00FA2DEE">
        <w:rPr>
          <w:rFonts w:ascii="Arial" w:hAnsi="Arial" w:cs="Arial"/>
        </w:rPr>
        <w:t>1.</w:t>
      </w:r>
      <w:r w:rsidRPr="00FA2DEE">
        <w:rPr>
          <w:rFonts w:ascii="Arial" w:hAnsi="Arial" w:cs="Arial"/>
        </w:rPr>
        <w:tab/>
      </w:r>
      <w:r w:rsidRPr="00FA2DEE">
        <w:rPr>
          <w:rFonts w:ascii="Arial" w:hAnsi="Arial" w:cs="Arial"/>
        </w:rPr>
        <w:t xml:space="preserve">Curtis KM. US selected practice recommendations for contraceptive use, 2024. </w:t>
      </w:r>
      <w:r w:rsidRPr="00FA2DEE">
        <w:rPr>
          <w:rFonts w:ascii="Arial" w:hAnsi="Arial" w:cs="Arial"/>
          <w:i/>
        </w:rPr>
        <w:t>MMWR Recommendations and Reports</w:t>
      </w:r>
      <w:r w:rsidRPr="00FA2DEE">
        <w:rPr>
          <w:rFonts w:ascii="Arial" w:hAnsi="Arial" w:cs="Arial"/>
        </w:rPr>
        <w:t>. 2024;73</w:t>
      </w:r>
    </w:p>
    <w:p w:rsidR="00E87F96" w:rsidP="00BB3FC0" w:rsidRDefault="003A2C14" w14:paraId="2925EC78" w14:textId="3E087506">
      <w:pPr>
        <w:spacing w:line="276" w:lineRule="auto"/>
      </w:pPr>
      <w:r w:rsidRPr="00FA2DEE">
        <w:rPr>
          <w:rFonts w:ascii="Arial" w:hAnsi="Arial" w:cs="Arial"/>
        </w:rPr>
        <w:fldChar w:fldCharType="end"/>
      </w:r>
    </w:p>
    <w:sectPr w:rsidR="00E87F96" w:rsidSect="00476A69">
      <w:pgSz w:w="12240" w:h="15840" w:orient="portrait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E21B86"/>
    <w:multiLevelType w:val="hybridMultilevel"/>
    <w:tmpl w:val="6AF24C40"/>
    <w:lvl w:ilvl="0" w:tplc="A7308F30">
      <w:start w:val="1"/>
      <w:numFmt w:val="bullet"/>
      <w:lvlText w:val="-"/>
      <w:lvlJc w:val="left"/>
      <w:pPr>
        <w:ind w:left="720" w:hanging="360"/>
      </w:pPr>
      <w:rPr>
        <w:rFonts w:hint="default" w:ascii="Aptos" w:hAnsi="Aptos"/>
      </w:rPr>
    </w:lvl>
    <w:lvl w:ilvl="1" w:tplc="AB8835E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1CF8A84C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3F07414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C0D2F46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80D2A16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97C035A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F0E8CF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A586962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3D440A1F"/>
    <w:multiLevelType w:val="hybridMultilevel"/>
    <w:tmpl w:val="D5FCC0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656288">
    <w:abstractNumId w:val="0"/>
  </w:num>
  <w:num w:numId="2" w16cid:durableId="1877307098">
    <w:abstractNumId w:val="1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rvw9xv3ze0tkevxskxzddjpxrfxxpwa0zt&quot;&gt;My EndNote Library&lt;record-ids&gt;&lt;item&gt;2&lt;/item&gt;&lt;/record-ids&gt;&lt;/item&gt;&lt;/Libraries&gt;"/>
  </w:docVars>
  <w:rsids>
    <w:rsidRoot w:val="0A82AFA1"/>
    <w:rsid w:val="000614C8"/>
    <w:rsid w:val="000C79C8"/>
    <w:rsid w:val="00110FF7"/>
    <w:rsid w:val="00135CEB"/>
    <w:rsid w:val="001E66DC"/>
    <w:rsid w:val="001F76F6"/>
    <w:rsid w:val="00202555"/>
    <w:rsid w:val="00281FA9"/>
    <w:rsid w:val="002866AF"/>
    <w:rsid w:val="003046A2"/>
    <w:rsid w:val="003A2C14"/>
    <w:rsid w:val="003A3D61"/>
    <w:rsid w:val="003B76BA"/>
    <w:rsid w:val="00412B77"/>
    <w:rsid w:val="00476A69"/>
    <w:rsid w:val="005D796A"/>
    <w:rsid w:val="006A5F90"/>
    <w:rsid w:val="00744EE9"/>
    <w:rsid w:val="0078083A"/>
    <w:rsid w:val="00783AFB"/>
    <w:rsid w:val="007952F0"/>
    <w:rsid w:val="00864647"/>
    <w:rsid w:val="0088729A"/>
    <w:rsid w:val="008916A3"/>
    <w:rsid w:val="008F7B3B"/>
    <w:rsid w:val="00987011"/>
    <w:rsid w:val="009928AF"/>
    <w:rsid w:val="009C5D6E"/>
    <w:rsid w:val="00A17B73"/>
    <w:rsid w:val="00A369C2"/>
    <w:rsid w:val="00AE2275"/>
    <w:rsid w:val="00B65C41"/>
    <w:rsid w:val="00BB3FC0"/>
    <w:rsid w:val="00BE27BE"/>
    <w:rsid w:val="00C362ED"/>
    <w:rsid w:val="00C757A7"/>
    <w:rsid w:val="00C80789"/>
    <w:rsid w:val="00CF6610"/>
    <w:rsid w:val="00D3624F"/>
    <w:rsid w:val="00D93FCC"/>
    <w:rsid w:val="00DB0FDE"/>
    <w:rsid w:val="00DC03DD"/>
    <w:rsid w:val="00E87F96"/>
    <w:rsid w:val="00EB42F9"/>
    <w:rsid w:val="00EE5A14"/>
    <w:rsid w:val="00F458EC"/>
    <w:rsid w:val="00FA2DEE"/>
    <w:rsid w:val="00FC5147"/>
    <w:rsid w:val="00FF6D47"/>
    <w:rsid w:val="05529206"/>
    <w:rsid w:val="06028CFA"/>
    <w:rsid w:val="075397EA"/>
    <w:rsid w:val="0850508D"/>
    <w:rsid w:val="0887D879"/>
    <w:rsid w:val="093A2DBC"/>
    <w:rsid w:val="0A82AFA1"/>
    <w:rsid w:val="11F732D3"/>
    <w:rsid w:val="128E056A"/>
    <w:rsid w:val="133E005E"/>
    <w:rsid w:val="15DECE89"/>
    <w:rsid w:val="1639C6F3"/>
    <w:rsid w:val="184D4BFA"/>
    <w:rsid w:val="1CCBBA47"/>
    <w:rsid w:val="1DDF6606"/>
    <w:rsid w:val="1FAE5833"/>
    <w:rsid w:val="25CA8F1F"/>
    <w:rsid w:val="276710B6"/>
    <w:rsid w:val="2B7CD2D3"/>
    <w:rsid w:val="2E859BF8"/>
    <w:rsid w:val="2F26033C"/>
    <w:rsid w:val="30216C59"/>
    <w:rsid w:val="305D46D2"/>
    <w:rsid w:val="30C6A1DE"/>
    <w:rsid w:val="31F91733"/>
    <w:rsid w:val="32540F51"/>
    <w:rsid w:val="33A6A408"/>
    <w:rsid w:val="350F97DC"/>
    <w:rsid w:val="358BB013"/>
    <w:rsid w:val="36D2D2AD"/>
    <w:rsid w:val="399D89F7"/>
    <w:rsid w:val="39DE9F13"/>
    <w:rsid w:val="3B8EBEA2"/>
    <w:rsid w:val="3BA7E6FF"/>
    <w:rsid w:val="41D0889B"/>
    <w:rsid w:val="430D9439"/>
    <w:rsid w:val="44CF6F64"/>
    <w:rsid w:val="44DF0824"/>
    <w:rsid w:val="46F70456"/>
    <w:rsid w:val="49723F74"/>
    <w:rsid w:val="4AA39A8C"/>
    <w:rsid w:val="4C7C3ED5"/>
    <w:rsid w:val="4D93540E"/>
    <w:rsid w:val="4DDE024B"/>
    <w:rsid w:val="51BF211A"/>
    <w:rsid w:val="5341C91E"/>
    <w:rsid w:val="57261917"/>
    <w:rsid w:val="57B41B40"/>
    <w:rsid w:val="5930887F"/>
    <w:rsid w:val="631E0AAD"/>
    <w:rsid w:val="6361D2AC"/>
    <w:rsid w:val="659A0E7C"/>
    <w:rsid w:val="65A5B07B"/>
    <w:rsid w:val="65AD9E01"/>
    <w:rsid w:val="663C8312"/>
    <w:rsid w:val="6AA6A231"/>
    <w:rsid w:val="6B6CE491"/>
    <w:rsid w:val="6BE4F2D5"/>
    <w:rsid w:val="6EB6DA7D"/>
    <w:rsid w:val="724B8939"/>
    <w:rsid w:val="74F8A63C"/>
    <w:rsid w:val="765567CD"/>
    <w:rsid w:val="765A9462"/>
    <w:rsid w:val="7AD48A58"/>
    <w:rsid w:val="7D3330F2"/>
    <w:rsid w:val="7D60A87D"/>
    <w:rsid w:val="7E850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2AFA1"/>
  <w15:chartTrackingRefBased/>
  <w15:docId w15:val="{57409074-9E5E-4039-AE1E-4AE2B98D0A7B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paragraph" w:customStyle="1">
    <w:name w:val="paragraph"/>
    <w:basedOn w:val="Normal"/>
    <w:rsid w:val="000C79C8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normaltextrun" w:customStyle="1">
    <w:name w:val="normaltextrun"/>
    <w:basedOn w:val="DefaultParagraphFont"/>
    <w:rsid w:val="000C79C8"/>
  </w:style>
  <w:style w:type="character" w:styleId="eop" w:customStyle="1">
    <w:name w:val="eop"/>
    <w:basedOn w:val="DefaultParagraphFont"/>
    <w:rsid w:val="000C79C8"/>
  </w:style>
  <w:style w:type="character" w:styleId="CommentReference">
    <w:name w:val="annotation reference"/>
    <w:basedOn w:val="DefaultParagraphFont"/>
    <w:uiPriority w:val="99"/>
    <w:semiHidden/>
    <w:unhideWhenUsed/>
    <w:rsid w:val="00FF6D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6D47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FF6D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6D47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FF6D4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E227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2275"/>
    <w:rPr>
      <w:color w:val="605E5C"/>
      <w:shd w:val="clear" w:color="auto" w:fill="E1DFDD"/>
    </w:rPr>
  </w:style>
  <w:style w:type="paragraph" w:styleId="EndNoteBibliographyTitle" w:customStyle="1">
    <w:name w:val="EndNote Bibliography Title"/>
    <w:basedOn w:val="Normal"/>
    <w:link w:val="EndNoteBibliographyTitleChar"/>
    <w:rsid w:val="003A2C14"/>
    <w:pPr>
      <w:spacing w:after="0"/>
      <w:jc w:val="center"/>
    </w:pPr>
    <w:rPr>
      <w:rFonts w:ascii="Calibri" w:hAnsi="Calibri" w:cs="Calibri"/>
      <w:noProof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3A2C14"/>
    <w:rPr>
      <w:rFonts w:ascii="Calibri" w:hAnsi="Calibri" w:cs="Calibri"/>
      <w:noProof/>
    </w:rPr>
  </w:style>
  <w:style w:type="paragraph" w:styleId="EndNoteBibliography" w:customStyle="1">
    <w:name w:val="EndNote Bibliography"/>
    <w:basedOn w:val="Normal"/>
    <w:link w:val="EndNoteBibliographyChar"/>
    <w:rsid w:val="003A2C14"/>
    <w:pPr>
      <w:spacing w:line="240" w:lineRule="auto"/>
    </w:pPr>
    <w:rPr>
      <w:rFonts w:ascii="Calibri" w:hAnsi="Calibri" w:cs="Calibri"/>
      <w:noProof/>
    </w:rPr>
  </w:style>
  <w:style w:type="character" w:styleId="EndNoteBibliographyChar" w:customStyle="1">
    <w:name w:val="EndNote Bibliography Char"/>
    <w:basedOn w:val="DefaultParagraphFont"/>
    <w:link w:val="EndNoteBibliography"/>
    <w:rsid w:val="003A2C1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292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9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numbering" Target="numbering.xml" Id="rId5" /><Relationship Type="http://schemas.openxmlformats.org/officeDocument/2006/relationships/theme" Target="theme/theme1.xml" Id="rId10" /><Relationship Type="http://schemas.openxmlformats.org/officeDocument/2006/relationships/customXml" Target="../customXml/item4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6c0a788-4094-4384-907b-b3a0f024b458" xsi:nil="true"/>
    <lcf76f155ced4ddcb4097134ff3c332f xmlns="14ff615a-fc34-48d0-a402-1403eadefd5b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C8B666F21443458D754D93BC723ECE" ma:contentTypeVersion="17" ma:contentTypeDescription="Create a new document." ma:contentTypeScope="" ma:versionID="2ddf12ac21d8336054da16a1aedda62b">
  <xsd:schema xmlns:xsd="http://www.w3.org/2001/XMLSchema" xmlns:xs="http://www.w3.org/2001/XMLSchema" xmlns:p="http://schemas.microsoft.com/office/2006/metadata/properties" xmlns:ns2="14ff615a-fc34-48d0-a402-1403eadefd5b" xmlns:ns3="a6c0a788-4094-4384-907b-b3a0f024b458" targetNamespace="http://schemas.microsoft.com/office/2006/metadata/properties" ma:root="true" ma:fieldsID="a102a47d016e25bcf5f10af62f57b62b" ns2:_="" ns3:_="">
    <xsd:import namespace="14ff615a-fc34-48d0-a402-1403eadefd5b"/>
    <xsd:import namespace="a6c0a788-4094-4384-907b-b3a0f024b45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ff615a-fc34-48d0-a402-1403eadefd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a79b820a-a2ee-403a-bd2e-0f675df7d78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4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c0a788-4094-4384-907b-b3a0f024b45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9531e0cb-da3c-4234-a835-d172acdf974a}" ma:internalName="TaxCatchAll" ma:showField="CatchAllData" ma:web="a6c0a788-4094-4384-907b-b3a0f024b45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65BB0A-B8EE-4A85-8B7E-B9551A26796C}">
  <ds:schemaRefs>
    <ds:schemaRef ds:uri="http://schemas.microsoft.com/office/2006/metadata/properties"/>
    <ds:schemaRef ds:uri="http://schemas.microsoft.com/office/infopath/2007/PartnerControls"/>
    <ds:schemaRef ds:uri="a6c0a788-4094-4384-907b-b3a0f024b458"/>
    <ds:schemaRef ds:uri="14ff615a-fc34-48d0-a402-1403eadefd5b"/>
  </ds:schemaRefs>
</ds:datastoreItem>
</file>

<file path=customXml/itemProps2.xml><?xml version="1.0" encoding="utf-8"?>
<ds:datastoreItem xmlns:ds="http://schemas.openxmlformats.org/officeDocument/2006/customXml" ds:itemID="{65C2FCFC-1D3E-4EB0-88BF-8DF3FE4A1F92}"/>
</file>

<file path=customXml/itemProps3.xml><?xml version="1.0" encoding="utf-8"?>
<ds:datastoreItem xmlns:ds="http://schemas.openxmlformats.org/officeDocument/2006/customXml" ds:itemID="{057FECF5-CD0D-40FB-9CED-5603AC62462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B5B7776-A0AD-4157-A937-8CC561A4D97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cdc7058-dd48-4a81-90b6-281159ae72e0}" enabled="0" method="" siteId="{fcdc7058-dd48-4a81-90b6-281159ae72e0}" removed="1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tancil, Stephani, L</dc:creator>
  <keywords/>
  <dc:description/>
  <lastModifiedBy>Brewe, Mariah</lastModifiedBy>
  <revision>15</revision>
  <lastPrinted>2024-04-03T17:20:00.0000000Z</lastPrinted>
  <dcterms:created xsi:type="dcterms:W3CDTF">2025-03-06T16:54:00.0000000Z</dcterms:created>
  <dcterms:modified xsi:type="dcterms:W3CDTF">2026-01-13T02:23:36.800217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C8B666F21443458D754D93BC723ECE</vt:lpwstr>
  </property>
  <property fmtid="{D5CDD505-2E9C-101B-9397-08002B2CF9AE}" pid="3" name="MediaServiceImageTags">
    <vt:lpwstr/>
  </property>
</Properties>
</file>